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57523" w14:textId="1E6183AB" w:rsidR="00773273" w:rsidRPr="00F956E8" w:rsidRDefault="00A0703C" w:rsidP="00773273">
      <w:pPr>
        <w:keepNext/>
        <w:keepLines/>
        <w:spacing w:after="0" w:line="480" w:lineRule="auto"/>
        <w:outlineLvl w:val="1"/>
        <w:rPr>
          <w:rFonts w:ascii="Times New Roman" w:eastAsia="Times New Roman" w:hAnsi="Times New Roman" w:cs="Times New Roman"/>
          <w:b/>
          <w:color w:val="2E74B5"/>
          <w:sz w:val="24"/>
          <w:szCs w:val="24"/>
          <w:lang w:val="en-US"/>
        </w:rPr>
      </w:pPr>
      <w:bookmarkStart w:id="0" w:name="_Toc504892050"/>
      <w:bookmarkStart w:id="1" w:name="_GoBack"/>
      <w:bookmarkEnd w:id="1"/>
      <w:r w:rsidRPr="00A0703C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n-US"/>
        </w:rPr>
        <w:t xml:space="preserve">S2 Procedure: </w:t>
      </w:r>
      <w:r w:rsidR="00F048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LISA procedure for measuring c</w:t>
      </w:r>
      <w:r w:rsidR="00773273" w:rsidRPr="00F956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ytokine </w:t>
      </w:r>
      <w:r w:rsidR="00F048D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oncentrations </w:t>
      </w:r>
      <w:r w:rsidR="00773273" w:rsidRPr="00F956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IL-10, IFN-γ, TGF-β1, and IL-2)</w:t>
      </w:r>
      <w:bookmarkEnd w:id="0"/>
    </w:p>
    <w:p w14:paraId="337B93A3" w14:textId="77777777" w:rsidR="00773273" w:rsidRPr="00F956E8" w:rsidRDefault="00773273" w:rsidP="0077327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riefly, 100 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μL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/well of capture antibody was coated in 96-well microtiter plate (Corning Costar 9018, or Nunc 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Maxisorp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®) with specific capture antibodies against one of the four cytokines (IFN-γ, TGFβ1, IL-10, and IL-2). Plates were incubated overnight at 2-8 ºC. Standards and control samples were included in each plate along with diluted patient’s serum samples. After 2 hours of incubation, </w:t>
      </w:r>
      <w:r w:rsidR="007E2B1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llowed by extensive wash, 100 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μL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/well of biotinylated detection antibodies was added. Finally, 100 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μL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/well of TMB was added and incubated for 15 minutes. Light absorbance at 450/630 nm of the streptavidin-HRP and TMB complex was measured with ELISA Reader.  </w:t>
      </w:r>
    </w:p>
    <w:p w14:paraId="26DB987A" w14:textId="77777777" w:rsidR="00DB1658" w:rsidRDefault="00DB1658"/>
    <w:sectPr w:rsidR="00DB1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73"/>
    <w:rsid w:val="00773273"/>
    <w:rsid w:val="007E2B1D"/>
    <w:rsid w:val="00A0703C"/>
    <w:rsid w:val="00D37537"/>
    <w:rsid w:val="00DB1658"/>
    <w:rsid w:val="00F0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B6B5C"/>
  <w15:docId w15:val="{20C03DCB-8DD2-4E00-8785-120C67A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10T23:38:00Z</dcterms:created>
  <dcterms:modified xsi:type="dcterms:W3CDTF">2021-07-10T23:38:00Z</dcterms:modified>
</cp:coreProperties>
</file>